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4BE" w:rsidRPr="00C108DA" w:rsidRDefault="004244BE" w:rsidP="00417F8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108DA">
        <w:rPr>
          <w:rFonts w:ascii="Times New Roman" w:hAnsi="Times New Roman" w:cs="Times New Roman"/>
          <w:b/>
          <w:sz w:val="28"/>
          <w:szCs w:val="28"/>
        </w:rPr>
        <w:t>Supplemental Materials</w:t>
      </w:r>
    </w:p>
    <w:p w:rsidR="00DE5308" w:rsidRPr="00993346" w:rsidRDefault="00DE5308" w:rsidP="00DE5308">
      <w:pPr>
        <w:widowControl/>
        <w:wordWrap/>
        <w:autoSpaceDE/>
        <w:autoSpaceDN/>
        <w:snapToGrid w:val="0"/>
        <w:ind w:right="24"/>
        <w:rPr>
          <w:rFonts w:ascii="Times New Roman" w:eastAsia="한컴바탕" w:hAnsi="Times New Roman" w:cs="Times New Roman"/>
          <w:kern w:val="0"/>
          <w:sz w:val="22"/>
        </w:rPr>
      </w:pPr>
      <w:r w:rsidRPr="00993346">
        <w:rPr>
          <w:rFonts w:ascii="Times New Roman" w:hAnsi="Times New Roman" w:cs="Times New Roman"/>
          <w:sz w:val="24"/>
          <w:szCs w:val="24"/>
        </w:rPr>
        <w:t xml:space="preserve">Table </w:t>
      </w:r>
      <w:r w:rsidR="00813D79">
        <w:rPr>
          <w:rFonts w:ascii="Times New Roman" w:hAnsi="Times New Roman" w:cs="Times New Roman"/>
          <w:sz w:val="24"/>
          <w:szCs w:val="24"/>
        </w:rPr>
        <w:t>S</w:t>
      </w:r>
      <w:r w:rsidRPr="00993346">
        <w:rPr>
          <w:rFonts w:ascii="Times New Roman" w:hAnsi="Times New Roman" w:cs="Times New Roman"/>
          <w:sz w:val="24"/>
          <w:szCs w:val="24"/>
        </w:rPr>
        <w:t>1</w:t>
      </w:r>
      <w:r w:rsidR="00993346" w:rsidRPr="00993346">
        <w:rPr>
          <w:rFonts w:ascii="Times New Roman" w:hAnsi="Times New Roman" w:cs="Times New Roman"/>
          <w:sz w:val="24"/>
          <w:szCs w:val="24"/>
        </w:rPr>
        <w:t>:</w:t>
      </w:r>
      <w:r w:rsidRPr="00993346">
        <w:rPr>
          <w:rFonts w:ascii="Times New Roman" w:hAnsi="Times New Roman" w:cs="Times New Roman"/>
          <w:sz w:val="24"/>
          <w:szCs w:val="24"/>
        </w:rPr>
        <w:t xml:space="preserve"> </w:t>
      </w:r>
      <w:r w:rsidRPr="00993346">
        <w:rPr>
          <w:rFonts w:ascii="Times New Roman" w:eastAsia="한컴바탕" w:hAnsi="Times New Roman" w:cs="Times New Roman"/>
          <w:kern w:val="0"/>
          <w:sz w:val="22"/>
        </w:rPr>
        <w:t xml:space="preserve">Genotypic association of </w:t>
      </w:r>
      <w:r w:rsidRPr="00993346">
        <w:rPr>
          <w:rFonts w:ascii="Times New Roman" w:eastAsia="맑은 고딕" w:hAnsi="맑은 고딕" w:cs="Times New Roman" w:hint="eastAsia"/>
          <w:iCs/>
          <w:sz w:val="22"/>
        </w:rPr>
        <w:t xml:space="preserve">single nucleotide </w:t>
      </w:r>
      <w:r w:rsidRPr="00993346">
        <w:rPr>
          <w:rFonts w:ascii="Times New Roman" w:eastAsia="맑은 고딕" w:hAnsi="맑은 고딕" w:cs="Times New Roman"/>
          <w:iCs/>
          <w:sz w:val="22"/>
        </w:rPr>
        <w:t>polymorphisms (</w:t>
      </w:r>
      <w:r w:rsidRPr="00993346">
        <w:rPr>
          <w:rFonts w:ascii="Times New Roman" w:eastAsia="한컴바탕" w:hAnsi="Times New Roman" w:cs="Times New Roman"/>
          <w:kern w:val="0"/>
          <w:sz w:val="22"/>
        </w:rPr>
        <w:t xml:space="preserve">SNPs) in miRs with </w:t>
      </w:r>
      <w:r w:rsidRPr="00993346">
        <w:rPr>
          <w:rFonts w:ascii="Times New Roman" w:hAnsi="Times New Roman" w:cs="Times New Roman"/>
          <w:sz w:val="22"/>
        </w:rPr>
        <w:t>ischemic stroke (</w:t>
      </w:r>
      <w:r w:rsidRPr="00993346">
        <w:rPr>
          <w:rFonts w:ascii="Times New Roman" w:hAnsi="Times New Roman" w:cs="Times New Roman" w:hint="eastAsia"/>
          <w:sz w:val="22"/>
        </w:rPr>
        <w:t xml:space="preserve">IS) </w:t>
      </w:r>
      <w:r w:rsidRPr="00993346">
        <w:rPr>
          <w:rFonts w:ascii="Times New Roman" w:hAnsi="Times New Roman" w:cs="Times New Roman"/>
          <w:sz w:val="22"/>
        </w:rPr>
        <w:t>in a pilot study</w:t>
      </w:r>
    </w:p>
    <w:tbl>
      <w:tblPr>
        <w:tblW w:w="1132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9"/>
        <w:gridCol w:w="1291"/>
        <w:gridCol w:w="1260"/>
        <w:gridCol w:w="1178"/>
        <w:gridCol w:w="1178"/>
        <w:gridCol w:w="926"/>
        <w:gridCol w:w="1912"/>
        <w:gridCol w:w="986"/>
        <w:gridCol w:w="963"/>
      </w:tblGrid>
      <w:tr w:rsidR="00C108DA" w:rsidRPr="00C108DA" w:rsidTr="007C0B86">
        <w:trPr>
          <w:trHeight w:val="25"/>
        </w:trPr>
        <w:tc>
          <w:tcPr>
            <w:tcW w:w="16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ene/SNP</w:t>
            </w:r>
          </w:p>
        </w:tc>
        <w:tc>
          <w:tcPr>
            <w:tcW w:w="12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odel /Allele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on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S </w:t>
            </w:r>
          </w:p>
        </w:tc>
        <w:tc>
          <w:tcPr>
            <w:tcW w:w="9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89329A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HWE-</w:t>
            </w:r>
            <w:r w:rsidR="0089329A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9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9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89329A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9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89329A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*</w:t>
            </w:r>
            <w:r w:rsidR="0089329A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C108DA" w:rsidRPr="00C108DA" w:rsidTr="007C0B86">
        <w:trPr>
          <w:trHeight w:val="25"/>
        </w:trPr>
        <w:tc>
          <w:tcPr>
            <w:tcW w:w="1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329A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n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329A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n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2430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3 (51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9 (4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44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0 (37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1 (43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6 (10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 (7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6 (0.69-1.6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3 (51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9 (4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-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6 (48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1 (50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8 (0.70-1.3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-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13 (89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0 (92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6 (10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 (7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2 (0.66-1.2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3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101753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1 (46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9 (42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36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6 (40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9 (4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2 (13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 (8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7 (0.78-1.4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4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1 (46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9 (42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G-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8 (53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1 (57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37 (0.88-2.1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-C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07 (86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8 (9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2 (13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 (8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3 (0.31-1.2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</w:t>
            </w:r>
            <w:r w:rsidR="00CF03B5"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5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794027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78 (74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1 (6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9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8 (24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4 (3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 (1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 (3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64 (1.08-2.4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4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78 (74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1 (6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-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2 (25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9 (3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71 (1.07-2.7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37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-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36 (98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5 (96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 (1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 (3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.34 (0.59-9.2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7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46744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51 (6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0 (58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42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6 (31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8 (34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 (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 (7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20 (0.85-1.7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3</w:t>
            </w:r>
            <w:r w:rsidR="00CF03B5"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9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51 (6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0 (58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-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8 (36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8 (42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24 (0.80-1.9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6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-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27 (9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8 (92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 (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 (7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34 (0.55-3.2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rs117141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8 (32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5 (2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47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8 (40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8 (4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4 (26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5 (2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9 (0.81-1.4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9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8 (32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5 (2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T-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62 (67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3 (74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45 (0.89-2.3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9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-G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76 (73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3 (74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4 (26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5 (2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6 (0.52-1.4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125233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3 (26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4 (31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42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6 (52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7 (48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1 (2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8 (20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5 (0.62-1.1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3 (26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4 (31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-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77 (73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5 (68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8 (0.49-1.2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-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89 (78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1 (79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1 (2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8 (20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2 (0.48-1.4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9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29101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8 (41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5 (3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146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1 (42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3 (4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0 (16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2 (15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5 (0.78-1.4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8 (41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5 (3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G-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41 (59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5 (60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13 (0.73-1.7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8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-C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99 (83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8 (8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0 (16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2 (15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6 (0.54-1.7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  <w:r w:rsidR="00CF03B5"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4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666831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3 (34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3 (4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3622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3 (47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6 (40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4 (18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1 (1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</w:t>
            </w:r>
            <w:r w:rsidR="00CF03B5"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7 (0.57-1.0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34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3 (34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3 (4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-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57 (65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7 (5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9 (0.44-1.0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42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-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96 (81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9 (8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4 (18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1 (1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3 (0.41-1.3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351968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6 (44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9 (56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46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8 (4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2 (37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6 (10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 (6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1 (0.50-0.9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3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6 (44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9 (56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C-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4 (55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1 (43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5 (0.42-1.0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4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-A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14 (89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1 (93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6 (10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 (6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5 (0.29-1.4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7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rs8327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2 (5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4 (52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46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0 (37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0 (42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8 (7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 (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0 (0.70-1.4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2 (5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4 (52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-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8 (4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6 (47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17 (0.76-1.8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3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-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22 (92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4 (95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8 (7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 (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0 (0.19-1.3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8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116149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3 (30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8 (3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196A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2 (47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3 (37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2 (21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9 (27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5 (0.79-1.4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3 (30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8 (3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-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64 (69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2 (65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2 (0.51-1.2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2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-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85 (78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1 (72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2 (21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9 (27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48 (0.90-2.4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4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228903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59 (66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6 (69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4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2 (30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9 (28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 (3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 (2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9 (0.59-1.3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8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59 (66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6 (69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G-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0 (33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2 (30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8 (0.55-1.3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6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-C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31 (96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5 (97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 (3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 (2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7 (0.22-3.4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2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619385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63 (67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2 (66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39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9 (28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3 (30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 (3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 (2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1 (0.68-1.5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63 (67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2 (66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-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7 (32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7 (33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5 (0.66-1.6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2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-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32 (96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5 (97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 (3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 (2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4 (0.21-2.6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5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128944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45 (60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3 (5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3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7 (36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5 (32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 (3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 (8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24 (0.86-1.7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5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45 (60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3 (5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-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5 (39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7 (40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9 (0.71-1.7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7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-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32 (96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8 (9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 (3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 (8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.82 (1.09-7.3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6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rs561038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2 (55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7 (5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323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8 (36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0 (36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9 (8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 (8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3 (0.74-1.4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2 (55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7 (5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-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7 (44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2 (44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02 (0.66-1.5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8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-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20 (92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7 (9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9 (8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 (8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14 (0.52-2.4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2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26203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90 (79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3 (74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6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9 (20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3 (23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 (0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 (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37 (0.85-2.2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90 (79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3 (74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C-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0 (20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5 (2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34 (0.80-2.2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8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-A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39 (99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6 (98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 (0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 (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.86 (0.32-46.9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8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80789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8 (49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4 (46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4520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3 (39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7 (41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7 (11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8 (12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12 (0.82-1.5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3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8 (49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4 (46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T-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0 (50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5 (54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15 (0.75-1.7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8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-C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11 (88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1 (87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C/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7 (11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8 (12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20 (0.62-2.3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7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72070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6 (48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2 (4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21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9 (45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7 (40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4 (5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1 (1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38 (0.99-1.9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33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6 (48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2 (4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T-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3 (51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8 (55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19 (0.77-1.8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/T-A/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25 (94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9 (8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4 (5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1 (15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.89 (1.39-5.9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0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058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37464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68 (70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0 (7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iRNA-499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7 (27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6 (25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 (2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 (2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5 (0.62-1.4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Domin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68 (70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0 (7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G-G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2 (30</w:t>
            </w:r>
            <w:r w:rsidR="00A7731B"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0 (28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2 (0.57-1.4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6</w:t>
            </w:r>
          </w:p>
        </w:tc>
      </w:tr>
      <w:tr w:rsidR="00C108DA" w:rsidRPr="00C108DA" w:rsidTr="007C0B86">
        <w:trPr>
          <w:trHeight w:val="2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ecess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/A-A/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35 (97.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6 (97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7C0B86">
        <w:trPr>
          <w:trHeight w:val="52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/G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 (2.1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A7731B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 (2.9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.11 (0.29-4.2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B86" w:rsidRPr="00C108DA" w:rsidRDefault="007C0B86" w:rsidP="007C0B86">
            <w:pPr>
              <w:widowControl/>
              <w:wordWrap/>
              <w:autoSpaceDE/>
              <w:autoSpaceDN/>
              <w:spacing w:after="0" w:line="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0.92</w:t>
            </w:r>
          </w:p>
        </w:tc>
      </w:tr>
    </w:tbl>
    <w:p w:rsidR="00DE5308" w:rsidRPr="00C108DA" w:rsidRDefault="00360907" w:rsidP="00DE5308">
      <w:pPr>
        <w:rPr>
          <w:rFonts w:ascii="Times New Roman" w:hAnsi="Times New Roman" w:cs="Times New Roman"/>
          <w:sz w:val="22"/>
        </w:rPr>
      </w:pPr>
      <w:r w:rsidRPr="00C108DA">
        <w:rPr>
          <w:rFonts w:ascii="Times New Roman" w:eastAsia="굴림"/>
          <w:bCs/>
          <w:kern w:val="0"/>
          <w:sz w:val="22"/>
        </w:rPr>
        <w:lastRenderedPageBreak/>
        <w:t>I</w:t>
      </w:r>
      <w:r w:rsidRPr="00C108DA">
        <w:rPr>
          <w:rFonts w:ascii="Times New Roman" w:hAnsi="Times New Roman" w:cs="Times New Roman"/>
          <w:bCs/>
          <w:sz w:val="22"/>
        </w:rPr>
        <w:t xml:space="preserve">n the logistic regression analysis, </w:t>
      </w:r>
      <w:r w:rsidRPr="00C108DA">
        <w:rPr>
          <w:rFonts w:ascii="Times New Roman" w:eastAsia="굴림"/>
          <w:bCs/>
          <w:kern w:val="0"/>
          <w:sz w:val="22"/>
        </w:rPr>
        <w:t>to</w:t>
      </w:r>
      <w:r w:rsidRPr="00C108DA">
        <w:rPr>
          <w:rFonts w:ascii="Times New Roman" w:eastAsia="굴림" w:hint="eastAsia"/>
          <w:bCs/>
          <w:kern w:val="0"/>
          <w:sz w:val="22"/>
        </w:rPr>
        <w:t xml:space="preserve"> </w:t>
      </w:r>
      <w:r w:rsidRPr="00C108DA">
        <w:rPr>
          <w:rFonts w:ascii="Times New Roman" w:eastAsia="굴림"/>
          <w:bCs/>
          <w:kern w:val="0"/>
          <w:sz w:val="22"/>
        </w:rPr>
        <w:t xml:space="preserve">adjust for </w:t>
      </w:r>
      <w:r w:rsidRPr="00C108DA">
        <w:rPr>
          <w:rFonts w:ascii="Times New Roman" w:eastAsia="굴림" w:hint="eastAsia"/>
          <w:bCs/>
          <w:kern w:val="0"/>
          <w:sz w:val="22"/>
        </w:rPr>
        <w:t xml:space="preserve">multiple testing, </w:t>
      </w:r>
      <w:r w:rsidRPr="00C108DA">
        <w:rPr>
          <w:rFonts w:ascii="Times New Roman" w:hAnsi="Times New Roman" w:cs="Times New Roman"/>
          <w:bCs/>
          <w:sz w:val="22"/>
        </w:rPr>
        <w:t xml:space="preserve">the Benjamini-Hochberg method </w:t>
      </w:r>
      <w:r w:rsidRPr="00C108DA">
        <w:rPr>
          <w:rFonts w:ascii="Times New Roman" w:eastAsia="굴림" w:hint="eastAsia"/>
          <w:bCs/>
          <w:kern w:val="0"/>
          <w:sz w:val="22"/>
        </w:rPr>
        <w:t>was</w:t>
      </w:r>
      <w:r w:rsidRPr="00C108DA">
        <w:rPr>
          <w:rFonts w:ascii="Times New Roman" w:eastAsia="굴림"/>
          <w:bCs/>
          <w:kern w:val="0"/>
          <w:sz w:val="22"/>
        </w:rPr>
        <w:t xml:space="preserve"> used</w:t>
      </w:r>
      <w:r w:rsidRPr="00C108DA">
        <w:rPr>
          <w:rFonts w:ascii="Times New Roman" w:eastAsia="굴림" w:hint="eastAsia"/>
          <w:bCs/>
          <w:kern w:val="0"/>
          <w:sz w:val="22"/>
        </w:rPr>
        <w:t xml:space="preserve"> </w:t>
      </w:r>
      <w:r w:rsidRPr="00C108DA">
        <w:rPr>
          <w:rFonts w:ascii="Times New Roman" w:hAnsi="Times New Roman" w:cs="Times New Roman"/>
          <w:bCs/>
          <w:sz w:val="22"/>
        </w:rPr>
        <w:t xml:space="preserve">to control for false discovery rate (FDR). </w:t>
      </w:r>
      <w:r w:rsidR="00DE5308" w:rsidRPr="00C108DA">
        <w:rPr>
          <w:rFonts w:ascii="Times New Roman" w:hAnsi="Times New Roman" w:hint="eastAsia"/>
          <w:sz w:val="22"/>
        </w:rPr>
        <w:t>*</w:t>
      </w:r>
      <w:r w:rsidR="0089329A">
        <w:rPr>
          <w:rFonts w:ascii="Times New Roman" w:hAnsi="Times New Roman"/>
          <w:i/>
          <w:sz w:val="22"/>
        </w:rPr>
        <w:t>p</w:t>
      </w:r>
      <w:r w:rsidR="00DE5308" w:rsidRPr="00C108DA">
        <w:rPr>
          <w:rFonts w:ascii="Times New Roman" w:hAnsi="Times New Roman"/>
          <w:i/>
          <w:sz w:val="22"/>
        </w:rPr>
        <w:t xml:space="preserve"> </w:t>
      </w:r>
      <w:r w:rsidR="00DE5308" w:rsidRPr="00C108DA">
        <w:rPr>
          <w:rFonts w:ascii="Times New Roman" w:hAnsi="Times New Roman"/>
          <w:sz w:val="22"/>
        </w:rPr>
        <w:t>means the</w:t>
      </w:r>
      <w:r w:rsidR="00DE5308" w:rsidRPr="00C108DA">
        <w:rPr>
          <w:rFonts w:ascii="Times New Roman" w:hAnsi="Times New Roman"/>
          <w:i/>
          <w:sz w:val="22"/>
        </w:rPr>
        <w:t xml:space="preserve"> </w:t>
      </w:r>
      <w:r w:rsidR="0089329A">
        <w:rPr>
          <w:rFonts w:ascii="Times New Roman" w:hAnsi="Times New Roman"/>
          <w:i/>
          <w:sz w:val="22"/>
        </w:rPr>
        <w:t>p</w:t>
      </w:r>
      <w:r w:rsidR="00DE5308" w:rsidRPr="00C108DA">
        <w:rPr>
          <w:rFonts w:ascii="Times New Roman" w:hAnsi="Times New Roman" w:hint="eastAsia"/>
          <w:sz w:val="22"/>
        </w:rPr>
        <w:t>-value</w:t>
      </w:r>
      <w:r w:rsidR="00DE5308" w:rsidRPr="00C108DA">
        <w:rPr>
          <w:rFonts w:ascii="Times New Roman" w:hAnsi="Times New Roman"/>
          <w:sz w:val="22"/>
        </w:rPr>
        <w:t xml:space="preserve"> after </w:t>
      </w:r>
      <w:r w:rsidR="00DE5308" w:rsidRPr="00C108DA">
        <w:rPr>
          <w:rFonts w:ascii="Times New Roman" w:hAnsi="Times New Roman" w:hint="eastAsia"/>
          <w:sz w:val="22"/>
        </w:rPr>
        <w:t>adjust</w:t>
      </w:r>
      <w:r w:rsidR="00DE5308" w:rsidRPr="00C108DA">
        <w:rPr>
          <w:rFonts w:ascii="Times New Roman" w:hAnsi="Times New Roman"/>
          <w:sz w:val="22"/>
        </w:rPr>
        <w:t>ment</w:t>
      </w:r>
      <w:r w:rsidR="00DE5308" w:rsidRPr="00C108DA">
        <w:rPr>
          <w:rFonts w:ascii="Times New Roman" w:hAnsi="Times New Roman" w:hint="eastAsia"/>
          <w:sz w:val="22"/>
        </w:rPr>
        <w:t xml:space="preserve"> </w:t>
      </w:r>
      <w:r w:rsidR="00DE5308" w:rsidRPr="00C108DA">
        <w:rPr>
          <w:rFonts w:ascii="Times New Roman" w:hAnsi="Times New Roman"/>
          <w:sz w:val="22"/>
        </w:rPr>
        <w:t>for FDR.</w:t>
      </w:r>
      <w:r w:rsidR="00DE5308" w:rsidRPr="00C108DA">
        <w:rPr>
          <w:rFonts w:ascii="Times New Roman" w:hAnsi="Times New Roman" w:hint="eastAsia"/>
          <w:sz w:val="22"/>
        </w:rPr>
        <w:t xml:space="preserve"> </w:t>
      </w:r>
      <w:r w:rsidRPr="00C108DA">
        <w:rPr>
          <w:rFonts w:ascii="Times New Roman" w:hAnsi="Times New Roman" w:cs="Times New Roman" w:hint="eastAsia"/>
          <w:bCs/>
          <w:sz w:val="22"/>
        </w:rPr>
        <w:t>A</w:t>
      </w:r>
      <w:r w:rsidRPr="00C108DA">
        <w:rPr>
          <w:rFonts w:ascii="Times New Roman" w:eastAsia="굴림"/>
          <w:bCs/>
          <w:kern w:val="0"/>
          <w:sz w:val="22"/>
        </w:rPr>
        <w:t xml:space="preserve"> </w:t>
      </w:r>
      <w:r w:rsidR="0089329A">
        <w:rPr>
          <w:rFonts w:ascii="Times New Roman" w:eastAsia="굴림"/>
          <w:bCs/>
          <w:i/>
          <w:kern w:val="0"/>
          <w:sz w:val="22"/>
        </w:rPr>
        <w:t>p</w:t>
      </w:r>
      <w:r w:rsidRPr="00C108DA">
        <w:rPr>
          <w:rFonts w:ascii="Times New Roman" w:eastAsia="굴림"/>
          <w:bCs/>
          <w:kern w:val="0"/>
          <w:sz w:val="22"/>
        </w:rPr>
        <w:t xml:space="preserve">-value </w:t>
      </w:r>
      <w:r w:rsidRPr="00C108DA">
        <w:rPr>
          <w:rFonts w:ascii="Times New Roman" w:eastAsia="굴림" w:hint="eastAsia"/>
          <w:bCs/>
          <w:kern w:val="0"/>
          <w:sz w:val="22"/>
        </w:rPr>
        <w:t xml:space="preserve">lowering </w:t>
      </w:r>
      <w:r w:rsidRPr="00C108DA">
        <w:rPr>
          <w:rFonts w:ascii="Times New Roman" w:eastAsia="굴림"/>
          <w:bCs/>
          <w:kern w:val="0"/>
          <w:sz w:val="22"/>
        </w:rPr>
        <w:t>0.05 was considered statistically significant</w:t>
      </w:r>
      <w:r w:rsidRPr="00C108DA">
        <w:rPr>
          <w:rFonts w:ascii="Times New Roman" w:eastAsia="굴림" w:hint="eastAsia"/>
          <w:bCs/>
          <w:kern w:val="0"/>
          <w:sz w:val="22"/>
        </w:rPr>
        <w:t>.</w:t>
      </w:r>
      <w:r w:rsidR="007C0B86" w:rsidRPr="00C108DA">
        <w:rPr>
          <w:rFonts w:ascii="Times New Roman" w:eastAsia="굴림" w:hint="eastAsia"/>
          <w:bCs/>
          <w:kern w:val="0"/>
          <w:sz w:val="22"/>
        </w:rPr>
        <w:t xml:space="preserve"> HWE</w:t>
      </w:r>
      <w:r w:rsidR="00993346">
        <w:rPr>
          <w:rFonts w:ascii="Times New Roman" w:eastAsia="굴림"/>
          <w:bCs/>
          <w:kern w:val="0"/>
          <w:sz w:val="22"/>
        </w:rPr>
        <w:t>:</w:t>
      </w:r>
      <w:r w:rsidR="007C0B86" w:rsidRPr="00C108DA">
        <w:rPr>
          <w:rFonts w:ascii="Times New Roman" w:eastAsia="굴림" w:hint="eastAsia"/>
          <w:bCs/>
          <w:kern w:val="0"/>
          <w:sz w:val="22"/>
        </w:rPr>
        <w:t xml:space="preserve"> </w:t>
      </w:r>
      <w:r w:rsidR="007C0B86" w:rsidRPr="00C108DA">
        <w:rPr>
          <w:rFonts w:ascii="Times New Roman" w:eastAsia="굴림"/>
          <w:bCs/>
          <w:kern w:val="0"/>
          <w:sz w:val="22"/>
        </w:rPr>
        <w:t>Hardy-Weinberg equilibrium</w:t>
      </w:r>
      <w:r w:rsidR="007C0B86" w:rsidRPr="00C108DA">
        <w:rPr>
          <w:rFonts w:ascii="Times New Roman" w:eastAsia="굴림" w:hint="eastAsia"/>
          <w:bCs/>
          <w:kern w:val="0"/>
          <w:sz w:val="22"/>
        </w:rPr>
        <w:t>;</w:t>
      </w:r>
      <w:r w:rsidRPr="00C108DA">
        <w:rPr>
          <w:rFonts w:ascii="Times New Roman" w:eastAsia="굴림" w:hint="eastAsia"/>
          <w:bCs/>
          <w:kern w:val="0"/>
          <w:sz w:val="22"/>
        </w:rPr>
        <w:t xml:space="preserve"> </w:t>
      </w:r>
      <w:r w:rsidR="00DE5308" w:rsidRPr="00C108DA">
        <w:rPr>
          <w:rFonts w:ascii="Times New Roman" w:hAnsi="Times New Roman" w:cs="Times New Roman"/>
          <w:sz w:val="22"/>
        </w:rPr>
        <w:t>CI</w:t>
      </w:r>
      <w:r w:rsidR="00993346">
        <w:rPr>
          <w:rFonts w:ascii="Times New Roman" w:hAnsi="Times New Roman" w:cs="Times New Roman"/>
          <w:sz w:val="22"/>
        </w:rPr>
        <w:t>:</w:t>
      </w:r>
      <w:r w:rsidR="00DE5308" w:rsidRPr="00C108DA">
        <w:rPr>
          <w:rFonts w:ascii="Times New Roman" w:hAnsi="Times New Roman" w:cs="Times New Roman"/>
          <w:sz w:val="22"/>
        </w:rPr>
        <w:t xml:space="preserve"> confidence interval; OR</w:t>
      </w:r>
      <w:r w:rsidR="00993346">
        <w:rPr>
          <w:rFonts w:ascii="Times New Roman" w:hAnsi="Times New Roman" w:cs="Times New Roman"/>
          <w:sz w:val="22"/>
        </w:rPr>
        <w:t>:</w:t>
      </w:r>
      <w:r w:rsidR="00DE5308" w:rsidRPr="00C108DA">
        <w:rPr>
          <w:rFonts w:ascii="Times New Roman" w:hAnsi="Times New Roman" w:cs="Times New Roman"/>
          <w:sz w:val="22"/>
        </w:rPr>
        <w:t xml:space="preserve"> odds ratio.</w:t>
      </w:r>
    </w:p>
    <w:p w:rsidR="007C0B86" w:rsidRPr="00C108DA" w:rsidRDefault="00DE530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7C0B86" w:rsidRPr="00C108DA" w:rsidSect="007C0B8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C108D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E5308" w:rsidRPr="00C108DA" w:rsidRDefault="00DE530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4244BE" w:rsidRPr="00993346" w:rsidRDefault="004244BE" w:rsidP="004244BE">
      <w:pPr>
        <w:rPr>
          <w:rFonts w:ascii="Times New Roman" w:hAnsi="Times New Roman" w:cs="Times New Roman"/>
          <w:sz w:val="24"/>
          <w:szCs w:val="24"/>
        </w:rPr>
      </w:pPr>
      <w:r w:rsidRPr="00993346">
        <w:rPr>
          <w:rFonts w:ascii="Times New Roman" w:hAnsi="Times New Roman" w:cs="Times New Roman"/>
          <w:sz w:val="24"/>
          <w:szCs w:val="24"/>
        </w:rPr>
        <w:t xml:space="preserve">Table </w:t>
      </w:r>
      <w:r w:rsidR="00813D79">
        <w:rPr>
          <w:rFonts w:ascii="Times New Roman" w:hAnsi="Times New Roman" w:cs="Times New Roman"/>
          <w:sz w:val="24"/>
          <w:szCs w:val="24"/>
        </w:rPr>
        <w:t>S</w:t>
      </w:r>
      <w:r w:rsidR="00DE5308" w:rsidRPr="00993346">
        <w:rPr>
          <w:rFonts w:ascii="Times New Roman" w:hAnsi="Times New Roman" w:cs="Times New Roman"/>
          <w:sz w:val="24"/>
          <w:szCs w:val="24"/>
        </w:rPr>
        <w:t>2</w:t>
      </w:r>
      <w:r w:rsidR="00993346">
        <w:rPr>
          <w:rFonts w:ascii="Times New Roman" w:hAnsi="Times New Roman" w:cs="Times New Roman"/>
          <w:sz w:val="24"/>
          <w:szCs w:val="24"/>
        </w:rPr>
        <w:t>:</w:t>
      </w:r>
      <w:r w:rsidRPr="00993346">
        <w:rPr>
          <w:rFonts w:ascii="Times New Roman" w:hAnsi="Times New Roman" w:cs="Times New Roman"/>
          <w:sz w:val="24"/>
          <w:szCs w:val="24"/>
        </w:rPr>
        <w:t xml:space="preserve"> </w:t>
      </w:r>
      <w:r w:rsidR="00A27282" w:rsidRPr="00993346">
        <w:rPr>
          <w:rFonts w:ascii="Times New Roman" w:hAnsi="Times New Roman" w:cs="Times New Roman"/>
          <w:sz w:val="24"/>
          <w:szCs w:val="24"/>
        </w:rPr>
        <w:t xml:space="preserve">Predicted targets for </w:t>
      </w:r>
      <w:r w:rsidR="00A27282" w:rsidRPr="00993346">
        <w:rPr>
          <w:rFonts w:ascii="Times New Roman" w:hAnsi="Times New Roman" w:cs="Times New Roman"/>
          <w:iCs/>
          <w:sz w:val="24"/>
          <w:szCs w:val="24"/>
        </w:rPr>
        <w:t>miR-4669</w:t>
      </w:r>
    </w:p>
    <w:tbl>
      <w:tblPr>
        <w:tblW w:w="91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3"/>
        <w:gridCol w:w="773"/>
        <w:gridCol w:w="1598"/>
        <w:gridCol w:w="6032"/>
      </w:tblGrid>
      <w:tr w:rsidR="00C108DA" w:rsidRPr="00C108DA" w:rsidTr="00A27282">
        <w:trPr>
          <w:trHeight w:val="505"/>
        </w:trPr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arget rank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arget scor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ene symbol</w:t>
            </w:r>
          </w:p>
        </w:tc>
        <w:tc>
          <w:tcPr>
            <w:tcW w:w="6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ene description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MEM63B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ransmembrane protein 63B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TCAY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taxia, cerebellar, Cayman type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FAM178A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family with sequence similarity 178, member A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MEM35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ransmembrane protein 35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IBC1 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IB43A domain with coiled-coils 1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RDM6 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PR domain containing 6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FGFRL1 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fibroblast growth factor receptor-like 1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UC1 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mucin 1, cell surface associated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BAK 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B-associated KRAB zinc finger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LLC 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llantoicase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B9D2 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B9 protein domain 2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CAM1 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neural cell adhesion molecule 1</w:t>
            </w:r>
          </w:p>
        </w:tc>
      </w:tr>
      <w:tr w:rsidR="00C108DA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CF19 </w:t>
            </w:r>
          </w:p>
        </w:tc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ranscription factor 19</w:t>
            </w:r>
          </w:p>
        </w:tc>
      </w:tr>
      <w:tr w:rsidR="00A27282" w:rsidRPr="00C108DA" w:rsidTr="00A27282">
        <w:trPr>
          <w:trHeight w:val="278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KCNQ4 </w:t>
            </w:r>
          </w:p>
        </w:tc>
        <w:tc>
          <w:tcPr>
            <w:tcW w:w="6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282" w:rsidRPr="00C108DA" w:rsidRDefault="00A27282" w:rsidP="00A27282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potassium voltage-gated channel, KQT-like subfamily, member 4</w:t>
            </w:r>
          </w:p>
        </w:tc>
      </w:tr>
    </w:tbl>
    <w:p w:rsidR="00A27282" w:rsidRPr="00C108DA" w:rsidRDefault="00A27282" w:rsidP="004244BE">
      <w:pPr>
        <w:rPr>
          <w:rFonts w:ascii="Times New Roman" w:hAnsi="Times New Roman" w:cs="Times New Roman"/>
          <w:sz w:val="24"/>
          <w:szCs w:val="24"/>
        </w:rPr>
      </w:pPr>
    </w:p>
    <w:p w:rsidR="00A27282" w:rsidRPr="00C108DA" w:rsidRDefault="00E604D3" w:rsidP="00A27282">
      <w:pPr>
        <w:spacing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</w:rPr>
        <w:t>Targets for miR</w:t>
      </w:r>
      <w:r w:rsidR="00A27282" w:rsidRPr="00C108DA">
        <w:rPr>
          <w:rFonts w:ascii="Times New Roman" w:hAnsi="Times New Roman" w:cs="Times New Roman"/>
          <w:sz w:val="24"/>
          <w:szCs w:val="24"/>
        </w:rPr>
        <w:t>-4669 were predicted using the miRDB online database (</w:t>
      </w:r>
      <w:hyperlink r:id="rId7" w:history="1">
        <w:r w:rsidR="00A27282" w:rsidRPr="00C108DA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http://mirdb.org/miRDB/index.html</w:t>
        </w:r>
      </w:hyperlink>
      <w:r w:rsidR="00A27282" w:rsidRPr="00C108DA">
        <w:rPr>
          <w:rFonts w:ascii="Times New Roman" w:hAnsi="Times New Roman" w:cs="Times New Roman"/>
          <w:sz w:val="24"/>
          <w:szCs w:val="24"/>
        </w:rPr>
        <w:t>).</w:t>
      </w:r>
    </w:p>
    <w:p w:rsidR="00417F89" w:rsidRPr="00C108DA" w:rsidRDefault="00417F89" w:rsidP="00A272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108DA">
        <w:rPr>
          <w:rFonts w:ascii="Times New Roman" w:hAnsi="Times New Roman" w:cs="Times New Roman"/>
          <w:sz w:val="24"/>
          <w:szCs w:val="24"/>
          <w:lang w:val="en"/>
        </w:rPr>
        <w:t>All the targets have a prediction score in the range of 50</w:t>
      </w:r>
      <w:r w:rsidR="003610B1" w:rsidRPr="00C108DA">
        <w:rPr>
          <w:rFonts w:ascii="Times New Roman" w:hAnsi="Times New Roman" w:cs="Times New Roman"/>
          <w:sz w:val="24"/>
          <w:szCs w:val="24"/>
          <w:lang w:val="en"/>
        </w:rPr>
        <w:t>-</w:t>
      </w:r>
      <w:r w:rsidRPr="00C108DA">
        <w:rPr>
          <w:rFonts w:ascii="Times New Roman" w:hAnsi="Times New Roman" w:cs="Times New Roman"/>
          <w:sz w:val="24"/>
          <w:szCs w:val="24"/>
          <w:lang w:val="en"/>
        </w:rPr>
        <w:t xml:space="preserve">100, with a higher </w:t>
      </w:r>
      <w:r w:rsidRPr="00C108DA">
        <w:rPr>
          <w:rFonts w:ascii="Times New Roman" w:hAnsi="Times New Roman" w:cs="Times New Roman"/>
          <w:bCs/>
          <w:sz w:val="24"/>
          <w:szCs w:val="24"/>
          <w:lang w:val="en"/>
        </w:rPr>
        <w:t>score</w:t>
      </w:r>
      <w:r w:rsidRPr="00C108DA">
        <w:rPr>
          <w:rFonts w:ascii="Times New Roman" w:hAnsi="Times New Roman" w:cs="Times New Roman"/>
          <w:sz w:val="24"/>
          <w:szCs w:val="24"/>
          <w:lang w:val="en"/>
        </w:rPr>
        <w:t xml:space="preserve"> representing more statistical confidence in the prediction result.</w:t>
      </w:r>
    </w:p>
    <w:p w:rsidR="00C3240D" w:rsidRPr="00C108DA" w:rsidRDefault="00C3240D">
      <w:pPr>
        <w:widowControl/>
        <w:wordWrap/>
        <w:autoSpaceDE/>
        <w:autoSpaceDN/>
      </w:pPr>
      <w:r w:rsidRPr="00C108DA">
        <w:br w:type="page"/>
      </w:r>
    </w:p>
    <w:p w:rsidR="00C3240D" w:rsidRPr="00C108DA" w:rsidRDefault="00C3240D" w:rsidP="00C324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24E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13D79">
        <w:rPr>
          <w:rFonts w:ascii="Times New Roman" w:hAnsi="Times New Roman" w:cs="Times New Roman"/>
          <w:sz w:val="24"/>
          <w:szCs w:val="24"/>
        </w:rPr>
        <w:t>S</w:t>
      </w:r>
      <w:r w:rsidR="00DE5308" w:rsidRPr="004424E4">
        <w:rPr>
          <w:rFonts w:ascii="Times New Roman" w:hAnsi="Times New Roman" w:cs="Times New Roman"/>
          <w:sz w:val="24"/>
          <w:szCs w:val="24"/>
        </w:rPr>
        <w:t>3</w:t>
      </w:r>
      <w:r w:rsidR="004424E4">
        <w:rPr>
          <w:rFonts w:ascii="Times New Roman" w:hAnsi="Times New Roman" w:cs="Times New Roman"/>
          <w:sz w:val="24"/>
          <w:szCs w:val="24"/>
        </w:rPr>
        <w:t>:</w:t>
      </w:r>
      <w:r w:rsidRPr="004424E4">
        <w:rPr>
          <w:rFonts w:ascii="Times New Roman" w:hAnsi="Times New Roman" w:cs="Times New Roman"/>
          <w:sz w:val="24"/>
          <w:szCs w:val="24"/>
        </w:rPr>
        <w:t xml:space="preserve"> Primer</w:t>
      </w:r>
      <w:r w:rsidRPr="00C108DA">
        <w:rPr>
          <w:rFonts w:ascii="Times New Roman" w:hAnsi="Times New Roman" w:cs="Times New Roman"/>
          <w:sz w:val="24"/>
          <w:szCs w:val="24"/>
        </w:rPr>
        <w:t xml:space="preserve"> sequences for each SNP</w:t>
      </w:r>
    </w:p>
    <w:tbl>
      <w:tblPr>
        <w:tblW w:w="70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6"/>
        <w:gridCol w:w="3701"/>
        <w:gridCol w:w="1935"/>
      </w:tblGrid>
      <w:tr w:rsidR="00C108DA" w:rsidRPr="00C108DA" w:rsidTr="00695E4E">
        <w:trPr>
          <w:trHeight w:val="272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SNPs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Forward/Reverse (5'-3')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emperature (°C)</w:t>
            </w: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79402775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CACCAATACACGGTCCTC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A02FA6" w:rsidP="00A02F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3</w:t>
            </w: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CCAGGGGTGCTTTGTAAA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2910164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GAGATCCACCCACATCAG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7</w:t>
            </w: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CCTGAGACTCTGCCTTCT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35196866  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GCTTGTCCGTGCTTAACT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1</w:t>
            </w: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ACTGGGGCTGTCCTGCTA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11614913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GCAGGAGAGTGCAGGAGA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65</w:t>
            </w: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AGAGGACGGCATAAAGCA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3746444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TCTTCACTTCCCTGCCAA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59</w:t>
            </w: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GGAGACAGACCCTCCCTCT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08DA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rs7207008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ACCCTGTCCCTCAAAACCT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A02FA6" w:rsidP="00A02FA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3</w:t>
            </w:r>
          </w:p>
        </w:tc>
      </w:tr>
      <w:tr w:rsidR="00695E4E" w:rsidRPr="00C108DA" w:rsidTr="00695E4E">
        <w:trPr>
          <w:trHeight w:val="261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>TCTTGGGAGCCAAAAGCTAA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E4E" w:rsidRPr="00C108DA" w:rsidRDefault="00695E4E" w:rsidP="00695E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08D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:rsidR="00E604D3" w:rsidRPr="00E604D3" w:rsidRDefault="00E604D3" w:rsidP="00E604D3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E604D3">
        <w:rPr>
          <w:rFonts w:ascii="Times New Roman" w:hAnsi="Times New Roman" w:cs="Times New Roman"/>
          <w:sz w:val="24"/>
          <w:szCs w:val="24"/>
        </w:rPr>
        <w:t xml:space="preserve">Primers were used for PCR </w:t>
      </w:r>
      <w:r w:rsidRPr="00E604D3">
        <w:rPr>
          <w:rFonts w:ascii="Times New Roman" w:eastAsia="맑은 고딕" w:hAnsi="Times New Roman" w:cs="Times New Roman"/>
          <w:kern w:val="0"/>
          <w:sz w:val="24"/>
          <w:szCs w:val="24"/>
        </w:rPr>
        <w:t>for genotyping of rs79402775, rs2910164, rs35196866, rs11614913, rs3746444, and rs7207008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p w:rsidR="00C3240D" w:rsidRPr="00E604D3" w:rsidRDefault="00C3240D" w:rsidP="00C3240D"/>
    <w:p w:rsidR="004244BE" w:rsidRPr="00E604D3" w:rsidRDefault="004244BE">
      <w:pPr>
        <w:widowControl/>
        <w:wordWrap/>
        <w:autoSpaceDE/>
        <w:autoSpaceDN/>
      </w:pPr>
    </w:p>
    <w:sectPr w:rsidR="004244BE" w:rsidRPr="00E604D3" w:rsidSect="007C0B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4158" w:rsidRDefault="00CB4158" w:rsidP="00223647">
      <w:pPr>
        <w:spacing w:after="0" w:line="240" w:lineRule="auto"/>
      </w:pPr>
      <w:r>
        <w:separator/>
      </w:r>
    </w:p>
  </w:endnote>
  <w:endnote w:type="continuationSeparator" w:id="0">
    <w:p w:rsidR="00CB4158" w:rsidRDefault="00CB4158" w:rsidP="00223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HyhwpEQ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4158" w:rsidRDefault="00CB4158" w:rsidP="00223647">
      <w:pPr>
        <w:spacing w:after="0" w:line="240" w:lineRule="auto"/>
      </w:pPr>
      <w:r>
        <w:separator/>
      </w:r>
    </w:p>
  </w:footnote>
  <w:footnote w:type="continuationSeparator" w:id="0">
    <w:p w:rsidR="00CB4158" w:rsidRDefault="00CB4158" w:rsidP="002236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ttachedTemplate r:id="rId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4BE"/>
    <w:rsid w:val="00162697"/>
    <w:rsid w:val="00223647"/>
    <w:rsid w:val="002928AE"/>
    <w:rsid w:val="00360907"/>
    <w:rsid w:val="003610B1"/>
    <w:rsid w:val="0036394F"/>
    <w:rsid w:val="003A43A2"/>
    <w:rsid w:val="003B34E8"/>
    <w:rsid w:val="00417F89"/>
    <w:rsid w:val="004244BE"/>
    <w:rsid w:val="004424E4"/>
    <w:rsid w:val="00443BCF"/>
    <w:rsid w:val="004E5D93"/>
    <w:rsid w:val="005042CA"/>
    <w:rsid w:val="0062151D"/>
    <w:rsid w:val="00665C54"/>
    <w:rsid w:val="006667A1"/>
    <w:rsid w:val="00695E4E"/>
    <w:rsid w:val="0073228A"/>
    <w:rsid w:val="007A70F4"/>
    <w:rsid w:val="007C0B86"/>
    <w:rsid w:val="007E22BF"/>
    <w:rsid w:val="00813D79"/>
    <w:rsid w:val="00822BAF"/>
    <w:rsid w:val="0089329A"/>
    <w:rsid w:val="00993346"/>
    <w:rsid w:val="00A02FA6"/>
    <w:rsid w:val="00A27282"/>
    <w:rsid w:val="00A7731B"/>
    <w:rsid w:val="00B1717F"/>
    <w:rsid w:val="00B469D4"/>
    <w:rsid w:val="00B51124"/>
    <w:rsid w:val="00BF6E38"/>
    <w:rsid w:val="00C108DA"/>
    <w:rsid w:val="00C3240D"/>
    <w:rsid w:val="00C75528"/>
    <w:rsid w:val="00CB4158"/>
    <w:rsid w:val="00CF03B5"/>
    <w:rsid w:val="00DE5308"/>
    <w:rsid w:val="00E03F14"/>
    <w:rsid w:val="00E604D3"/>
    <w:rsid w:val="00F4522A"/>
    <w:rsid w:val="00F81121"/>
    <w:rsid w:val="00FB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3AAF32-E7AF-4A78-94E5-9514D74D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6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23647"/>
  </w:style>
  <w:style w:type="paragraph" w:styleId="a4">
    <w:name w:val="footer"/>
    <w:basedOn w:val="a"/>
    <w:link w:val="Char0"/>
    <w:uiPriority w:val="99"/>
    <w:unhideWhenUsed/>
    <w:rsid w:val="002236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23647"/>
  </w:style>
  <w:style w:type="character" w:styleId="a5">
    <w:name w:val="Hyperlink"/>
    <w:basedOn w:val="a0"/>
    <w:uiPriority w:val="99"/>
    <w:unhideWhenUsed/>
    <w:rsid w:val="00A27282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BF6E38"/>
    <w:rPr>
      <w:color w:val="954F72"/>
      <w:u w:val="single"/>
    </w:rPr>
  </w:style>
  <w:style w:type="paragraph" w:customStyle="1" w:styleId="font5">
    <w:name w:val="font5"/>
    <w:basedOn w:val="a"/>
    <w:rsid w:val="00BF6E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9">
    <w:name w:val="xl69"/>
    <w:basedOn w:val="a"/>
    <w:rsid w:val="00BF6E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BF6E38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BF6E38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BF6E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BF6E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BF6E38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BF6E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BF6E38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">
    <w:name w:val="xl77"/>
    <w:basedOn w:val="a"/>
    <w:rsid w:val="00BF6E38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F6E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F6E3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BF6E38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BF6E38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BF6E38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BF6E38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BF6E38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i/>
      <w:iCs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BF6E38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7C0B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color w:val="000000"/>
      <w:kern w:val="0"/>
      <w:sz w:val="22"/>
    </w:rPr>
  </w:style>
  <w:style w:type="paragraph" w:customStyle="1" w:styleId="xl86">
    <w:name w:val="xl86"/>
    <w:basedOn w:val="a"/>
    <w:rsid w:val="007C0B8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7">
    <w:name w:val="xl87"/>
    <w:basedOn w:val="a"/>
    <w:rsid w:val="007C0B86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mirdb.org/miRDB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DD1A3CEA-866D-4398-9EE6-B11B67CF7CB7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</Template>
  <TotalTime>45</TotalTime>
  <Pages>7</Pages>
  <Words>1310</Words>
  <Characters>7468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rk</cp:lastModifiedBy>
  <cp:revision>19</cp:revision>
  <dcterms:created xsi:type="dcterms:W3CDTF">2017-12-22T11:17:00Z</dcterms:created>
  <dcterms:modified xsi:type="dcterms:W3CDTF">2019-09-23T03:14:00Z</dcterms:modified>
</cp:coreProperties>
</file>